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29415C6C" w14:textId="16327711" w:rsidR="00642AFB" w:rsidRPr="00642AFB" w:rsidRDefault="005D39A8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 xml:space="preserve">S2 TABLE - </w:t>
      </w:r>
      <w:r w:rsidR="00642AFB">
        <w:rPr>
          <w:rFonts w:ascii="Arial" w:eastAsia="Arial" w:hAnsi="Arial" w:cs="Arial"/>
          <w:b/>
          <w:sz w:val="28"/>
          <w:szCs w:val="28"/>
        </w:rPr>
        <w:t>INHERI</w:t>
      </w:r>
      <w:r w:rsidR="00642AFB" w:rsidRPr="00642AFB">
        <w:rPr>
          <w:rFonts w:ascii="Arial" w:eastAsia="Arial" w:hAnsi="Arial" w:cs="Arial"/>
          <w:b/>
          <w:sz w:val="28"/>
          <w:szCs w:val="28"/>
        </w:rPr>
        <w:t>TANCE MODEL</w:t>
      </w:r>
      <w:r>
        <w:rPr>
          <w:rFonts w:ascii="Arial" w:eastAsia="Arial" w:hAnsi="Arial" w:cs="Arial"/>
          <w:b/>
          <w:sz w:val="28"/>
          <w:szCs w:val="28"/>
        </w:rPr>
        <w:t>S</w:t>
      </w:r>
      <w:bookmarkStart w:id="0" w:name="_GoBack"/>
      <w:bookmarkEnd w:id="0"/>
    </w:p>
    <w:p w14:paraId="4B83717A" w14:textId="77777777" w:rsidR="00642AFB" w:rsidRDefault="00642AFB">
      <w:pPr>
        <w:rPr>
          <w:rFonts w:ascii="Arial" w:eastAsia="Arial" w:hAnsi="Arial" w:cs="Arial"/>
          <w:b/>
          <w:sz w:val="28"/>
        </w:rPr>
      </w:pPr>
    </w:p>
    <w:p w14:paraId="0CA531C9" w14:textId="77777777" w:rsidR="00E224D5" w:rsidRDefault="00642AFB">
      <w:pPr>
        <w:rPr>
          <w:rFonts w:ascii="Arial" w:eastAsia="Arial" w:hAnsi="Arial" w:cs="Arial"/>
          <w:b/>
          <w:sz w:val="28"/>
        </w:rPr>
      </w:pPr>
      <w:r>
        <w:rPr>
          <w:rFonts w:ascii="Arial" w:eastAsia="Arial" w:hAnsi="Arial" w:cs="Arial"/>
          <w:b/>
          <w:sz w:val="28"/>
        </w:rPr>
        <w:t>Recessive Model: Homozygous variants</w:t>
      </w:r>
    </w:p>
    <w:p w14:paraId="3873A50A" w14:textId="77777777" w:rsidR="00E224D5" w:rsidRDefault="00E224D5"/>
    <w:tbl>
      <w:tblPr>
        <w:tblStyle w:val="TableNormal"/>
        <w:tblW w:w="0" w:type="auto"/>
        <w:tblInd w:w="-1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337"/>
        <w:gridCol w:w="560"/>
        <w:gridCol w:w="1091"/>
        <w:gridCol w:w="1274"/>
        <w:gridCol w:w="2242"/>
        <w:gridCol w:w="1402"/>
        <w:gridCol w:w="1311"/>
        <w:gridCol w:w="1134"/>
        <w:gridCol w:w="1196"/>
        <w:gridCol w:w="951"/>
        <w:gridCol w:w="1728"/>
      </w:tblGrid>
      <w:tr w:rsidR="00E224D5" w14:paraId="77C1BC2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78F533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ene Name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079267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hr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2C6C01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osition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DC3DFB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sSNP ID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E6938A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eference Allele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5AF571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lternate Allele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2AC702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Effec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C56A85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mpact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384B8F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requency (%; dbSNP, ESP)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5B7DD4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esent in ASD List?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9AFC91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omments</w:t>
            </w:r>
          </w:p>
        </w:tc>
      </w:tr>
      <w:tr w:rsidR="00E224D5" w14:paraId="4B1321D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5C5E1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61E3.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917EA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B59E2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9395453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280CF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138766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A4539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277A7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690BF1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002C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C849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C519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766BD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8BEA874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8062B0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C009060.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FAE1B1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520FE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0239325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83812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79896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A255BA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63984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7AE97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02636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ACF8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D4B6F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7CFB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C084AF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512F7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C110771.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96294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BAE5E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8711234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12CF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659236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C0488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AA9C0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GT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130087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C099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C855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575E2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67470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484129C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531177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GAP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5DDE0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71AF24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146555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CC874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636337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6F46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F9186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2AD2A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BE149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CC160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9078A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7047E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8D9D1E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9CAC2E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P001468.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A3DA0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EF3A2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761286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9678D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90236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A734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28723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5ADC9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9CC4F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18EDF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6D37C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0299F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30F4CCA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755783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14orf2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F1709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78CA1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926130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DEE87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602582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2BF4F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5C4B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AA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FD15D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F8516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574C8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1FEA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D65BC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086E5D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D019AE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21orf49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A1631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645AC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416931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FA64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564613; rs7975177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E77F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0780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CA1E3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F6FE3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83B8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46569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75569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77DC41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22C824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21orf6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8E0DC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B488A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416619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CEC43D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61708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F2832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9DCA3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63FE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F1C7A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29221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1E42F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FCCE2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94C4EF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D8DEC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ABP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E66CA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E2202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109363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F82C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20154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CEC9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G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092F3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65700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38894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B468B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229D1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FF01B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BC374F5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F7E657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AMKK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07A3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1B4FA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167832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9CCF47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302366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CC72C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5CBA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T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724C0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DB5F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5EA37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56464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75C2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51B2B4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46AAEB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CDC129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BCDEB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BA176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1697913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21D3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558977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1AFDEC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0292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4C3848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C0B1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5F750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1A3A8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443F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AC7A003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241ABE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D17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C6CE1A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81AE0D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386019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A2FC80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133759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18C7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B98DD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83F9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05AA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A666A3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066A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3336B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F7A4E33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528B8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LDN16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BE837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C56D0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010607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FF388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68234054; rs56086318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D68D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E090E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7F8D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60E7B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A600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F6F9CA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D9897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27A272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216E36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LDN16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1FB1D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F5D4B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010607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EDCA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21450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729A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EA2373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2D7C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185D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DB83F2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5BA86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758BD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BB5325A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3BD92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TD-2335A18.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06A7E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6410A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9925828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5DE9D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54689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4AF7A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F0BA85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GTG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4525C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Donor Sit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C75B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0467D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30F6D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F9155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46A248C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1598EE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TD-2396E7.8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CCC0B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108E86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56224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C836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17481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F19E7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59E57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C41D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Acceptor Sit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AEB3F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39F8D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0C5D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6E817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023A043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08F90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TD-2611O12.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46908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2294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628439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DAAEB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164253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14943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D871A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036D5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8753C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A63F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DB362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B9209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D8489F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1C803A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DCP1B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410B4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5AE5C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062323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52D0F1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991256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A856A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11C7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TG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158FA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 with Codon Chang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34FC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BCFECC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2BB17C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8D4B0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1E771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AC84B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DSPP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6C5A1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C8F6A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8537088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AA42E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75456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D545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6CB9E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7CFB4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1BF9BB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C6AB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6AF3C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A828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F8FDA1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4CAE5C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AM153A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DEB17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4B848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716404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2784B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04109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B1AFB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53EB9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53526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8D562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2F89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ADC6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93F0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12BE90B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AEA48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AM205A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EBD39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22542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472574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032A6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54703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7E307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41551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0E32A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D2380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BC3A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1F6DD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C6C9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19E7F1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C982CC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CGR3B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FAA9B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F4D4F4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1599693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E8594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6714703; rs44874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B5A8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B0EEB3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6211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B46D6E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AE857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D4275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A6733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BD1A75E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7D553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KSG68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3BE97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79429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727050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FB8C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70281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F5232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73D9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5BE91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094DB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F6B70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D849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19067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6A67FB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50EC97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LJ2218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52DD7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075A9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93830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2B922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897199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928B4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8F6FE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68CC78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CED3D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A1C47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FB99A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43371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593EB64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7E9F9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6L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BC62D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28413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8500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5BECC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487934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9633B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4B465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CA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D5EF1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411DE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248EF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58C889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610F4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11D18EF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6BA119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6L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4121B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B7909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8554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320D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7598199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02E678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469D4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0BA0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08F4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9CDA3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6D40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85572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FCBA19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526A9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6L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D097C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5C3EA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90543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DB984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34490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6EBE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9AAFD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589E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B7155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DBB14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1B0D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DB94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7B21CAD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20238A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8B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43433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758C6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482026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9786C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222567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1A98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4CB10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D2FC8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D3B60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E078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6F9C6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CF385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083647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03115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8R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BCC6B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20365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069963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D19B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11671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59564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450C6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9E2BAA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208B4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D8B725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AD534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95FEF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93A3B0D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B1B9C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BG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3159B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4AC26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27068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B10C0D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6123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CC390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9659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E8956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CB859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758D4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5CDB4E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FA1B2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578615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F856F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LA-C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2DE5A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D004E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123772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598FA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7449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7E7C8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20240D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7D65C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B61A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18C6A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68A25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DEAB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D911E3E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63B70C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LA-C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161FC7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71E9B2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123776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C33C7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5010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6D855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A0E2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C1758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B78C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8AF39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AFF1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CAC9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58393E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4214C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NF1A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23F17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F3D7B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143463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A6A3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5853809; rs5837101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DF1FE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D82D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TCATTCA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46F0D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937E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5DF0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E7F2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449FD3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168FED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3CCC60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SH2D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D4CEB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0BC8E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26820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B263DA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82732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16ED7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BA05C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FCE67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214A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37CFB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E285AD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3125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7E0346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0507A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HSPBP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023B3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A6D91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579088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E329F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701478; rs304001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CD9DB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F27F7D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GCCGCCGC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5BD57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19E2D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2048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87037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09BE65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C72074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F46547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CA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2424C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DA42A1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19656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DEF332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84069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8A62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AAAAAAAAAAAAAAAAA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038AF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6F76C3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 with Codon Chang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FF5A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B33C5F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C3E8F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YES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156FE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utation causing a frameshift in 1 of 12 open reading frame-containing transcripts (ENSEMBL: ENST00000407906; no data for RefSeq)</w:t>
            </w:r>
          </w:p>
        </w:tc>
      </w:tr>
      <w:tr w:rsidR="00E224D5" w14:paraId="3B47C77B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8DB78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KRTAP2-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C7CC7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BFB606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9216085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5ACFB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1339706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3443B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16223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2B58F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0001E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155A10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D1081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D406A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11D65C3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BC927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KRTAP9-6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4C0F2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EE849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942178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626A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293837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97E1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CC347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A95CE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132C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9E0A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0C7E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51F4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170FC57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D5911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KRTAP9-6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2C732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74B724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942188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6C85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293869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3C33A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977B3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5FDBF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86F9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21BB5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1C0B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FB081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EBFFE33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68D8E1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KRTAP9-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90E53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B564A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943201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E39B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489010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FDB3EB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900BE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9089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FF9C5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C18EE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75F19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EC10A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112781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87BEF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LILRB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B6252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BB588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4725835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40F2D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94856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B0EA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1AC2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5B6D39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1DF97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D069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6454D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167EF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7494FED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C94FAF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LRRC37A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6BD66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0DFC7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463254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9C79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405191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AE8CDD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2D578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84504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D098DE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95173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A8FD2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A0405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027312F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8BE01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LURAP1L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206D2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609589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77586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98CC2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39315731; rs383370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DD0D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6BE6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GGCGGCGG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0669B2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B5C0E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A8EA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2BF3E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3974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EC2BACF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A968CC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AML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A26FD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A8D5D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582537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20209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557243; rs14167176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8F6D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TGCTGCTG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70E1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763B7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 with Codon Chang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D4F1B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94ADC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807F8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C6EEC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FB9B8A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85565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AML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4F0C5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8996EA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065158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36B8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86243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551E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CT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7FE89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09FB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AFDD0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2E8F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42BD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750E7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879775D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2EE10C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ANEA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2064CA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B6880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603488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8CDEE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896760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4F97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E7BF4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AT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46025D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799C59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3DE2C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3203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FCE4D5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FC75DE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E521B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AP3K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F4A8D9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27CC1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151935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CCE16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88139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EFE0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T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8424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8897A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2F6E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BB246D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5356A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2F39C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C412E95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E69667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MP1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C8DBCD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493B3B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2738795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6170BC" w14:textId="77777777" w:rsidR="00E224D5" w:rsidRDefault="00E224D5"/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2E913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F850E2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7C84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Acceptor Sit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FDEA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18D3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7AF5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42C8D9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97D424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A4B13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PRIP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306A5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46B9A9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03956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1756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833098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51A75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A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8E31F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1EA2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45C1BC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A3AE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6126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1ED2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2B10A0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5645AD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FE852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483F0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551204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A7D3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80566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7791A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BF151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E01BC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79599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23FEF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F838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9919FE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34ED5BC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CD9D06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1E06C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F6823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551210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EF53E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7449565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7179A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454441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C454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9E8F84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8890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7253BD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755BC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2FB41A5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26A4B1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D06BC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C2AB4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551218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306B7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206067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96F34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FF656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E1D0E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17CF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A6E71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9F3BF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6F4A8C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31067D7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C1213A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5B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880CA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599A7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65786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A8690A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19733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6757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29253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29C4FB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AA22B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70302D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91316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20E57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0F4461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76C79E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5B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8C46E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885B5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7132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925E4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94351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DA9302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EA8A1E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657158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E269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F2BA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FF9478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938BE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215007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32237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NANOGP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878C2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17D08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05137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A71B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192537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D570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5B40D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D3702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481F9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5F7B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F23A54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87B41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79CC2F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ABED55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NBPF10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0ACF0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B545B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536064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4149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35713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3B5B4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CCAC28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96802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DBF25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087E4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E062E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C3FD3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CA97A15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F08DA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NBPF16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77B05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B4BD9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875660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D933E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7348506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A9D3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917670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1D7B1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BC726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A7E0B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8724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9275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B2796D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CBD637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NCOR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9D1B4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2D41B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482472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3F2D8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3952466; rs6151972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C152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8412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GCCGCTGC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BB3E4F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F62C1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B75D4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82F4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5DDDB0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5A4CE2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D2C25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NPIPP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77918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179C4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20428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D3F3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62675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3C60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52D4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F9EDED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D743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4599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23B9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96721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A2D631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E848AC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LFM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DCBBB8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BE5BA0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3796891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1D86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104355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B59B1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C0CF7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A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86FE68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7EB93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37BC4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39D7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C007F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6F70C0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3F18C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2A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A6B00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BC1B0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401543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6548E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187172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A9FD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9705F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FEB0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D5A36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5EA684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CAF5F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EDD9DA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70F453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E945C8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2A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AD880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48FD4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401572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28E9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568948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8FDEA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15C8C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914A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D43D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F3BEB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8D8764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3DDB3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71AD89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FDE207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CDHA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909A3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7955A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021438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6D78C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06718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625E6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F989E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2C329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09CC1C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C419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623C9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FDDD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CAA4C5E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F32EF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LIN4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5E3A2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E91A3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51173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9FB77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11519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4DA03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07B4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97C8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BE7A8D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45EE7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D93BD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D8A7C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D830F54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40BDB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POTED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BBE4C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44C6C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01194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A8B101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86747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F450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BFBB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C87ED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AC01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BEBCF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63FC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D925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CEDC8B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7EFF9B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OTEI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4A853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1E481B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3122117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5220C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493475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7C13D1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51E6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FF5AE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F24941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9528A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A88C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30FB7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BF8102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39ABF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AMEF1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485DB0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30D67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88754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9FEA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994114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FE5E1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6D2A2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F69C7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DE597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1A7C2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19A2C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787B3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17561D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68FC80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H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F9D96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1575D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03527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55BE6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860751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E752E7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0851B1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6C5B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EEEA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A721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B6F59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BF7EE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502AF42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37303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GPD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41E0A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557B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704037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772CD1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0719868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32832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DF72C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D42E1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D022F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0D93E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3CFB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91A2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338322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30A24F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5-874C20.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7399F4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89F53F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823993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63D11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162274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5839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A15E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FA8A2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Acceptor Sit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367258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717D0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9B807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9CD8D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FF609FA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E9183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SAP58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254226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B954B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401007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F2BA7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9305011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AE8D2A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E645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D15AB2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354D6E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8C4676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BFC95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59AD54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CFF25E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CE970D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SAP58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9BE59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C2BB5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401078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993C3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46021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FA7D4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8B9B9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ADD414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1E34E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2E17D4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F8FFF6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471B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F1BB3C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35CFFE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SERINC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D13E2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4AD2E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190588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890B3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050461; rs577336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80BC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1C0618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CA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6ADEB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AF029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7A53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F221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0D87B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E79297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4CB786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SRA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CD8103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F207C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3993162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B2177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219390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DFAB58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6137E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E1EE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790F6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50AA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B25FE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164C4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D7EE6B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37B23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SYN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BD8E1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00466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04629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49A56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162492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FFD1D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5F610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1A0F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CCBA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273E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D82D6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F67002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C2480AF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865B3A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SYN2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A9D7D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ECA72E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046362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7A7D8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923856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34D6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F1FC9B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8A211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23236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11EFE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12E11D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6F4E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B88DF2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69AC2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MEM199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3FDB0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6BECE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6708300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6BB97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137364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0B73E3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0DA5CA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20837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60A3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7BD0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F2BA4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E0A7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09B8B7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CE5E30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REH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42CFF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321E5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8529044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DC1B1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1448549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AB56FE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D92786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22344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63C635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BC728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98352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02E8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9405F8A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A4152D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TLL3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71374B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7096C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852059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A55EA8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4761997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D13DF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81F2C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GA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4C27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82AD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5680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7DA2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9CC9A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6F2122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59DFC4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URI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8E45D7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E2ECC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0500118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BA392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840928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D408E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TG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ADBF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A64C4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C985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22D2A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F7FB1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6800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3C14758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AF4FC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FPM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94C84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DD3579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859969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D3AD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68520732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6AA139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BF64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6DFD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9FE2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C66F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FA56F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AC443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7129336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8DAED9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FPM1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DA501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F3E603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8599698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FDCE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91545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1F1CBE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285E8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BFDD7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AA069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EE39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C0FCA0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C5E5E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9B80F09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A6377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71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AB8B1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0361D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5790427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CD84A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99946555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0676E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14C67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0F77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77053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5006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22F6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57F7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BBB85F1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525849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717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5D6BA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F7BFC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5790811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862F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99577560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D48B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F8C9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685E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80890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B90A5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73983A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7C9D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C4E9200" w14:textId="77777777">
        <w:trPr>
          <w:trHeight w:val="300"/>
        </w:trPr>
        <w:tc>
          <w:tcPr>
            <w:tcW w:w="15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0E502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98</w:t>
            </w:r>
          </w:p>
        </w:tc>
        <w:tc>
          <w:tcPr>
            <w:tcW w:w="62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26E88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116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B43C2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2574818</w:t>
            </w:r>
          </w:p>
        </w:tc>
        <w:tc>
          <w:tcPr>
            <w:tcW w:w="13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751A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1005223</w:t>
            </w:r>
          </w:p>
        </w:tc>
        <w:tc>
          <w:tcPr>
            <w:tcW w:w="117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81F6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1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DA385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61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AFF8A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13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AE429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35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11D6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0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D6D30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DB68C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</w:tbl>
    <w:p w14:paraId="3D43D454" w14:textId="77777777" w:rsidR="00E224D5" w:rsidRDefault="00E224D5"/>
    <w:p w14:paraId="6E357B8C" w14:textId="77777777" w:rsidR="00E224D5" w:rsidRDefault="00E224D5"/>
    <w:p w14:paraId="14D18C51" w14:textId="77777777" w:rsidR="00E224D5" w:rsidRDefault="00E224D5"/>
    <w:p w14:paraId="4600CCFA" w14:textId="77777777" w:rsidR="00E224D5" w:rsidRDefault="00642AFB">
      <w:pPr>
        <w:rPr>
          <w:rFonts w:ascii="Arial" w:eastAsia="Arial" w:hAnsi="Arial" w:cs="Arial"/>
          <w:b/>
          <w:sz w:val="28"/>
        </w:rPr>
      </w:pPr>
      <w:r>
        <w:rPr>
          <w:rFonts w:ascii="Arial" w:eastAsia="Arial" w:hAnsi="Arial" w:cs="Arial"/>
          <w:b/>
          <w:sz w:val="28"/>
        </w:rPr>
        <w:t>Recessive Model: Compound Heterozygous</w:t>
      </w:r>
    </w:p>
    <w:p w14:paraId="27C46C96" w14:textId="77777777" w:rsidR="00E224D5" w:rsidRDefault="00E224D5"/>
    <w:tbl>
      <w:tblPr>
        <w:tblStyle w:val="TableNormal"/>
        <w:tblW w:w="0" w:type="auto"/>
        <w:tblInd w:w="-1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337"/>
        <w:gridCol w:w="549"/>
        <w:gridCol w:w="1011"/>
        <w:gridCol w:w="2074"/>
        <w:gridCol w:w="1707"/>
        <w:gridCol w:w="1283"/>
        <w:gridCol w:w="1984"/>
        <w:gridCol w:w="926"/>
        <w:gridCol w:w="1707"/>
        <w:gridCol w:w="1566"/>
      </w:tblGrid>
      <w:tr w:rsidR="00E224D5" w14:paraId="12C8F17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586813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Gene Name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41738A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hr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9E612B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osition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A682C4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sSNP ID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978668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eference Allele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03349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lternate Allele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505915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Effect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1A5CCE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mpact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0B2EEB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requency (%; dbSNP, ESP)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7CEE2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ESENT IN ASD LIST?</w:t>
            </w:r>
          </w:p>
        </w:tc>
      </w:tr>
      <w:tr w:rsidR="00E224D5" w14:paraId="195462BF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1E4048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KAP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8F500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FE800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73596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8251B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4129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8532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011FF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635538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6D320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A0938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7497D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1F8628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55CF7B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KAP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98793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6EA98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73597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6AF15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04129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B896B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F7A4E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31FA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255109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46A33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94548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D0E0C1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0E8A23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NKRD36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7A41BA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C4CEC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780839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3E43C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153044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B9D5E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5088E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A163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763E4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3F90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79869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E4B123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EF3A8C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NKRD36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9D9D0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D9DCFC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786048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384AD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946616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9C4C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34142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B225F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68403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7447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ED00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7F9CB29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07C0C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NTN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17C17B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A6BDD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969028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CEC7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079097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2BC589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9FDA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9FC4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D41E7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4531A1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31BAE4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E14ED77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4F3B6E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NTN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BD12B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84AD6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9690428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0FE4DD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125822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FC4A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7C6E39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1501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E949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4C208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BBEA3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5BF62C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E6AB8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CGBP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4EFD7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5F54A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037403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C3FD6B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38587194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81C5B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FAD2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63372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47C9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FDC6D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C2443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96040E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A3CFE5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CGBP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F693E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9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95745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039615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69C08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EC4A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6047A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CD6D9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7F24FD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5EE9D7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1C93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AF9910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CA68E6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6L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B1A68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4EBA8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85475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557728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189507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6D1DE4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48B12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BC0952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626182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78C7E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A9B18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20A40E5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33D170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OLGA6L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A83EF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83FC5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85748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0739B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370331313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31872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CT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1B861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F4EC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Deletion with Codon Chang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19A02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0211C9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5341A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2DBCCF2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E683E8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033706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6BCB1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505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5B7A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58824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730E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1022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023CB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DF516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41D27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345CE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871CED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5525C5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AE770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197BE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51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B2E20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66778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96C8B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9FE7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7F43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94B8B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3BA56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45238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7F00902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18AFD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B1E017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2A83C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51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0E36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695130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F5F261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04495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1F67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C93E1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6006D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6F45F1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B17BBF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E9678E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DA9146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808F2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89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FFCB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800756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2B86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E562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B1237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F3BBC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77378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99B04E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19A5CFB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9255B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EFDBD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CD0EEE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94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66A68D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371423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45C8A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F300E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1AB2D8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FEB3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32F0E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501D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FEE0D00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9EDD15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84CD5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C79C6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4997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C76AD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3398717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95B858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1DDB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F7FEF6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0F3D0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A5C2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333E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BCC5311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757E2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MUC3A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75B77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0C68D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055003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1F99D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1172300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5D7F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AECA7D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C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F0E4C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B84E30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0599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5D3DCD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6935B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89B6BA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D7E7DA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8A827A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23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06B27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91145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F8ABC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3E2245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59908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F763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FC25FE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E6201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8B1219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3FA6B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CECB67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1FEAB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4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7C23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498992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C7A42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4ED86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D072A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7CB7A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201C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EEDED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8BD36E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E620E1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C48F8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C421B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4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4D34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04226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DF461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913D9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F5BF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4AD2C5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8B723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AAA0CE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2597321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DF139D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A444D0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4C360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5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C06EC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470587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66746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58D52E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B2A2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507DA9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592B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CE7594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360F6A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CA28D8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1B89D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284FB1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7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2A17B7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911452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0B7E5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BF9EFB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6D6CA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EF5A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76FD4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82660E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BCB0342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E44CD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65004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BC9009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588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291F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90065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9A8D3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D7E2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0D9EF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9814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57DA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76ACA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A804A68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648E91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22B49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76657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60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1F35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647397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95A6D6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D2426E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F4D9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3CD0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21930A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6B32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96B70A8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B3652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3D50A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4CFB2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91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4CD0A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069283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EC7DD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A37F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6A191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A513D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9AC8AA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500F6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2058E3A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9CDA42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1EBB0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F95C4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93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356B3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8028519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2801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D46E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A341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308C05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1C733F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220DE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5636C5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2E0ED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FCB27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058317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96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6E63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493089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FF45A3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C36D28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E37E6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1816C7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2B191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6DD3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541F7D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2400BA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0C4C3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8D5344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696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4233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58905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4B6BF5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1D7CA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7691C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C25B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C48946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772E1F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448E149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48FF4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767D8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BB182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712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9AAE7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019124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F24EA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3952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1F36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8C979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A0715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290F9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E47AB33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AF792E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3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6CB522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11C734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4730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7EFFA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346591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2163A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5F8203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F9643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86FB6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166B1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A7C54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AAD3699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7FBA2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14BF3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7F9379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098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D576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594589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23F85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4FAE07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8244B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931A9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70D5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C3E8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FB9489B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21441C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2B6F7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36006B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10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EE8D3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606603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AB948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6DBE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D43948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A5922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E4A1D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22378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608CA63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2320E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B0FE8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922448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20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2AB0E8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705310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59796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E936A3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5F8F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Stop Gained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19F69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15C9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EAF01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98749F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A493C5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69D941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6486F6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20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E5E1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681709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15A36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2AD6E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882202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18244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3577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E2E19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DF796D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62CE16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CFABA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F9A00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21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A7C1AE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8428763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2025B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54DB7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4743E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8989B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743A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F7C2C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59965A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E63AF4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48B89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DDF86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21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3A94F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98580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97085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CB93A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8FC47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145225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443F64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4C71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376CF5A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DD630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2DCA1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AE51B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42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582656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191747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679CF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A09185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F87E2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0D6EB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75E6C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765A6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FDAAC1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FFD706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CF29C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821D2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59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A4DF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29707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144BF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5B3672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87FE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22956B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6F0943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72740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0007442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3084C31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5FADD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19E151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64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9BB5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5615667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7B89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63792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2AF58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191B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4B40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FF4DE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5D5A92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C78C45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12336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4B97F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89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010CCF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62368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F95215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2BC94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D4E8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F9BBC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A55A5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86C8E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9DCC9E4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C6D3D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BAED4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2D796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90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79788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4338058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6E1AB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038DA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5F5D3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Stop Gained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687333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C4759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AE0B71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95F5063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63A162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D71C13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0D76E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91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F9655C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6829866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5667EE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2021D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3BF03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F83F5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A1F3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02616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02DCB6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89BA0A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4C5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56E494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FF291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8796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D896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688019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09CE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C3F15A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B2DE34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743B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0C7CB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1A10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7C88E7F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1DA2F5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8B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564AB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7CED9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425316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2B308D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3074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96774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0FF763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67A65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A659A4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6DC1F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5A4366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66D3809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0F7FF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8B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AE15A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81948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2425317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2C49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3076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9FB462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7BFE6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800078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42EB4A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D5D50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C5AE76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0510DBB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70B794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9G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3861A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05FFE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646821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3642E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91369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DB0EA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72A1A3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3BB93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F3D77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0B3D2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35C8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D32158F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8892C7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9G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73BFF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D97971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646869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B8BD7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251113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CD64D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A1E3C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5ACC73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63C5C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A8191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1D8975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31C72FC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571D09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OR9G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A5BE8D5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2FFDAC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646870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79660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928882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4CE5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90A7C3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24CEA6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C86A3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2A0D9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B2380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F356740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73EC7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11-419C5.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B444110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48108D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001058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53DB8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050636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CD025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2E0446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AC4F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D83E9C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AC62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4F246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B8D3831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EC6F38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11-419C5.2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79E78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6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CB4CDB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0010610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448F8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46503764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44290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8C0680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86326D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ED5C13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9628D9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4DF74B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D2C45D1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B193F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3-368B9.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86D867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628C78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589719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7C47C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919048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DAC28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64E2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3624E9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6D4B3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EC94A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10236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199F88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67F63B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lastRenderedPageBreak/>
              <w:t>RP3-368B9.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021B9B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8DDEDC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590823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4F7DE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6807249; rs7218070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4299D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ACA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7FCC5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,GA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CF359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848CC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DD565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45CB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4FC1699E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AE11EE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3-368B9.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6B4A0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404AF2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590878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2C09A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272970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053B1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DB7A60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697D3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EF57E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B058DD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F1F53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11BAE13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9FDBB1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P3-368B9.1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5FE983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322B81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591015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FE48F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227297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7410A9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3EF4F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B4808C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585E03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BF64AC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29ECC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555F3AF5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DF1D3F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TN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5E568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29FC5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939497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4C26F2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22EBA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5BC6FB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CAT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915A20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Inframe Insertion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F6DB3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245791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E426D1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2A3DEAD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165A6B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TN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3BA836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55062C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9449186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EA747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646861; SNP2-179157432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81C81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5E658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0CAC79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57287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0B95EA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0.8264, 0.1908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71610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761D797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3A24F0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TN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4BE20D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CFE1D5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9455631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BB9430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64684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D4DB0C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883632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380F85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5C2E0A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31BE2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0.04591, 0.0831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F59140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1576BD2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1F98725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TN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66DC61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21433E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9585257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E1D585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72648972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6D40CD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FFDE6F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A91FDB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DBF8F4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8E968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0.1837, 0.1527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D661C4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0684AE8A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1D0085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705G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4DDD70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D8E83C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215694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F61C73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9693671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523D70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AFC154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3C955C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EC9F5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A9A39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BF5FA0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3519DD9" w14:textId="77777777">
        <w:trPr>
          <w:trHeight w:val="300"/>
        </w:trPr>
        <w:tc>
          <w:tcPr>
            <w:tcW w:w="133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B28A42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705G</w:t>
            </w:r>
          </w:p>
        </w:tc>
        <w:tc>
          <w:tcPr>
            <w:tcW w:w="54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12D17B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8</w:t>
            </w:r>
          </w:p>
        </w:tc>
        <w:tc>
          <w:tcPr>
            <w:tcW w:w="98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9F4D61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217172</w:t>
            </w:r>
          </w:p>
        </w:tc>
        <w:tc>
          <w:tcPr>
            <w:tcW w:w="207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0C663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6023905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5E457A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28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40485C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98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C8DF04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478F5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170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053A5C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5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40B5F3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</w:tbl>
    <w:p w14:paraId="5D215CE1" w14:textId="77777777" w:rsidR="00E224D5" w:rsidRDefault="00E224D5"/>
    <w:p w14:paraId="63F515C7" w14:textId="77777777" w:rsidR="00E224D5" w:rsidRDefault="00E224D5"/>
    <w:p w14:paraId="4C515EAA" w14:textId="77777777" w:rsidR="00E224D5" w:rsidRDefault="00E224D5"/>
    <w:p w14:paraId="68A984C2" w14:textId="77777777" w:rsidR="00E224D5" w:rsidRDefault="00E224D5"/>
    <w:p w14:paraId="4A5700FC" w14:textId="77777777" w:rsidR="00E224D5" w:rsidRDefault="00E224D5"/>
    <w:p w14:paraId="06CD9CB7" w14:textId="77777777" w:rsidR="00E224D5" w:rsidRDefault="00E224D5"/>
    <w:p w14:paraId="1901D1CE" w14:textId="77777777" w:rsidR="00E224D5" w:rsidRDefault="00E224D5"/>
    <w:p w14:paraId="75DA7D96" w14:textId="77777777" w:rsidR="00E224D5" w:rsidRDefault="00E224D5"/>
    <w:p w14:paraId="5A10D4B5" w14:textId="77777777" w:rsidR="00E224D5" w:rsidRDefault="00E224D5"/>
    <w:p w14:paraId="52BD0F46" w14:textId="77777777" w:rsidR="00E224D5" w:rsidRDefault="00E224D5"/>
    <w:p w14:paraId="39FFE35F" w14:textId="77777777" w:rsidR="00E224D5" w:rsidRDefault="00E224D5"/>
    <w:p w14:paraId="28C27F6A" w14:textId="77777777" w:rsidR="00E224D5" w:rsidRDefault="00E224D5"/>
    <w:p w14:paraId="489EDF6C" w14:textId="77777777" w:rsidR="00E224D5" w:rsidRDefault="00E224D5"/>
    <w:p w14:paraId="11EE0AE1" w14:textId="77777777" w:rsidR="00E224D5" w:rsidRDefault="00E224D5"/>
    <w:p w14:paraId="742408A4" w14:textId="77777777" w:rsidR="00642AFB" w:rsidRDefault="00642AFB"/>
    <w:p w14:paraId="256C708B" w14:textId="77777777" w:rsidR="00642AFB" w:rsidRDefault="00642AFB"/>
    <w:p w14:paraId="4C264CCD" w14:textId="77777777" w:rsidR="00642AFB" w:rsidRDefault="00642AFB"/>
    <w:p w14:paraId="745D392C" w14:textId="77777777" w:rsidR="00642AFB" w:rsidRDefault="00642AFB"/>
    <w:p w14:paraId="376751FC" w14:textId="77777777" w:rsidR="00E224D5" w:rsidRDefault="00E224D5"/>
    <w:p w14:paraId="11C0F3E9" w14:textId="77777777" w:rsidR="00E224D5" w:rsidRDefault="00E224D5"/>
    <w:p w14:paraId="3259F070" w14:textId="77777777" w:rsidR="00E224D5" w:rsidRDefault="00642AFB">
      <w:pPr>
        <w:rPr>
          <w:rFonts w:ascii="Arial" w:eastAsia="Arial" w:hAnsi="Arial" w:cs="Arial"/>
          <w:b/>
          <w:sz w:val="28"/>
        </w:rPr>
      </w:pPr>
      <w:r>
        <w:rPr>
          <w:rFonts w:ascii="Arial" w:eastAsia="Arial" w:hAnsi="Arial" w:cs="Arial"/>
          <w:b/>
          <w:sz w:val="28"/>
        </w:rPr>
        <w:t>X-LINKED Model</w:t>
      </w:r>
    </w:p>
    <w:p w14:paraId="3F69B468" w14:textId="77777777" w:rsidR="00E224D5" w:rsidRDefault="00E224D5"/>
    <w:tbl>
      <w:tblPr>
        <w:tblStyle w:val="TableNormal"/>
        <w:tblW w:w="0" w:type="auto"/>
        <w:tblInd w:w="-1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131"/>
        <w:gridCol w:w="1281"/>
        <w:gridCol w:w="1052"/>
        <w:gridCol w:w="1171"/>
        <w:gridCol w:w="1488"/>
        <w:gridCol w:w="1410"/>
        <w:gridCol w:w="926"/>
        <w:gridCol w:w="927"/>
        <w:gridCol w:w="2363"/>
        <w:gridCol w:w="1894"/>
      </w:tblGrid>
      <w:tr w:rsidR="00E224D5" w14:paraId="3A42647A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53ACAB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ene Name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B7F3BD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hromosome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B26DEB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osition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D3B4D9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sSNP ID</w:t>
            </w:r>
          </w:p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71BEFAB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eference Allele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5C6693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lternate Allele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7BEFA4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Effect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49488C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mpact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15108D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Frequency (%; dbSNP, ESP)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0CCD47A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ESENT IN ASD LIST?</w:t>
            </w:r>
          </w:p>
        </w:tc>
      </w:tr>
      <w:tr w:rsidR="00E224D5" w14:paraId="5B0BC21C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0156680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DHRSX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00A0F9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X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D0524E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139200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661806" w14:textId="77777777" w:rsidR="00E224D5" w:rsidRDefault="00E224D5"/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CB471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T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61D58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14901F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DD58D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EA6107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3D26F7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23E2361D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D2292BF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KIAA2022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2649CC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X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8DF4DA4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3960580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B2742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138236888</w:t>
            </w:r>
          </w:p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1DF0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DAEA7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06B28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A08ED9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8F2DF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, 0.0284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6E254F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73DE676F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842BAB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LCA10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0209E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X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0437DD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3149715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83FC2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6643650</w:t>
            </w:r>
          </w:p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123EB6F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A0BD5E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31A74F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906AE8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061653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3753E2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0FDE750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633048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LCA10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E41D54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X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EA113D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53151277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483C8C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56026845</w:t>
            </w:r>
          </w:p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BB06D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802199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39C3AE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B8B83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2498D6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AC2748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3C42C9E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9FDAB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DX4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A9601C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X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7CF400F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3693285</w:t>
            </w:r>
          </w:p>
        </w:tc>
        <w:tc>
          <w:tcPr>
            <w:tcW w:w="117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34D9303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rs2109141</w:t>
            </w:r>
          </w:p>
        </w:tc>
        <w:tc>
          <w:tcPr>
            <w:tcW w:w="148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B1C046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CE29DE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92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D01A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issense</w:t>
            </w:r>
          </w:p>
        </w:tc>
        <w:tc>
          <w:tcPr>
            <w:tcW w:w="927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A5F3E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oderate</w:t>
            </w:r>
          </w:p>
        </w:tc>
        <w:tc>
          <w:tcPr>
            <w:tcW w:w="236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8ABDC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0.786, -</w:t>
            </w:r>
          </w:p>
        </w:tc>
        <w:tc>
          <w:tcPr>
            <w:tcW w:w="189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09F8BD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</w:tbl>
    <w:p w14:paraId="67F072C0" w14:textId="77777777" w:rsidR="00E224D5" w:rsidRDefault="00E224D5"/>
    <w:p w14:paraId="0E6F2949" w14:textId="77777777" w:rsidR="00E224D5" w:rsidRDefault="00E224D5"/>
    <w:p w14:paraId="598FA0D2" w14:textId="77777777" w:rsidR="00E224D5" w:rsidRDefault="00E224D5"/>
    <w:p w14:paraId="7619872E" w14:textId="77777777" w:rsidR="00E224D5" w:rsidRDefault="00E224D5"/>
    <w:p w14:paraId="4C63E952" w14:textId="77777777" w:rsidR="00E224D5" w:rsidRDefault="00E224D5"/>
    <w:p w14:paraId="2FFAC123" w14:textId="77777777" w:rsidR="00E224D5" w:rsidRDefault="00E224D5"/>
    <w:p w14:paraId="41D02718" w14:textId="77777777" w:rsidR="00E224D5" w:rsidRDefault="00E224D5"/>
    <w:p w14:paraId="69789337" w14:textId="77777777" w:rsidR="00E224D5" w:rsidRDefault="00E224D5"/>
    <w:p w14:paraId="51B49A78" w14:textId="77777777" w:rsidR="00E224D5" w:rsidRDefault="00E224D5"/>
    <w:p w14:paraId="1896C03E" w14:textId="77777777" w:rsidR="00E224D5" w:rsidRDefault="00E224D5"/>
    <w:p w14:paraId="6A59CB69" w14:textId="77777777" w:rsidR="00E224D5" w:rsidRDefault="00E224D5"/>
    <w:p w14:paraId="11DD6087" w14:textId="77777777" w:rsidR="00E224D5" w:rsidRDefault="00E224D5"/>
    <w:p w14:paraId="74CCC54D" w14:textId="77777777" w:rsidR="00E224D5" w:rsidRDefault="00E224D5"/>
    <w:p w14:paraId="6EBA05E5" w14:textId="77777777" w:rsidR="00E224D5" w:rsidRDefault="00E224D5"/>
    <w:p w14:paraId="718103D2" w14:textId="77777777" w:rsidR="00E224D5" w:rsidRDefault="00E224D5"/>
    <w:p w14:paraId="7D7C8333" w14:textId="77777777" w:rsidR="00E224D5" w:rsidRDefault="00E224D5"/>
    <w:p w14:paraId="2CC23BBB" w14:textId="77777777" w:rsidR="00E224D5" w:rsidRDefault="00E224D5"/>
    <w:p w14:paraId="327A46AE" w14:textId="77777777" w:rsidR="00642AFB" w:rsidRDefault="00642AFB"/>
    <w:p w14:paraId="17F66192" w14:textId="77777777" w:rsidR="00642AFB" w:rsidRDefault="00642AFB"/>
    <w:p w14:paraId="6209E824" w14:textId="77777777" w:rsidR="00E224D5" w:rsidRDefault="00E224D5"/>
    <w:p w14:paraId="311B9F92" w14:textId="77777777" w:rsidR="00E224D5" w:rsidRDefault="00642AFB">
      <w:pPr>
        <w:rPr>
          <w:rFonts w:ascii="Arial" w:eastAsia="Arial" w:hAnsi="Arial" w:cs="Arial"/>
          <w:b/>
          <w:sz w:val="28"/>
        </w:rPr>
      </w:pPr>
      <w:bookmarkStart w:id="1" w:name="h.gjdgxs"/>
      <w:bookmarkEnd w:id="1"/>
      <w:r>
        <w:rPr>
          <w:rFonts w:ascii="Arial" w:eastAsia="Arial" w:hAnsi="Arial" w:cs="Arial"/>
          <w:b/>
          <w:sz w:val="28"/>
        </w:rPr>
        <w:t>High impact and rare variants</w:t>
      </w:r>
    </w:p>
    <w:p w14:paraId="0BC56C80" w14:textId="77777777" w:rsidR="00E224D5" w:rsidRDefault="00E224D5"/>
    <w:tbl>
      <w:tblPr>
        <w:tblStyle w:val="TableNormal"/>
        <w:tblW w:w="0" w:type="auto"/>
        <w:tblInd w:w="-12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131"/>
        <w:gridCol w:w="1281"/>
        <w:gridCol w:w="1052"/>
        <w:gridCol w:w="1489"/>
        <w:gridCol w:w="1410"/>
        <w:gridCol w:w="1856"/>
        <w:gridCol w:w="766"/>
        <w:gridCol w:w="1441"/>
        <w:gridCol w:w="1660"/>
      </w:tblGrid>
      <w:tr w:rsidR="00E224D5" w14:paraId="1EFE5838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FE0106A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ene Name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1E288E6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hromosome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AAAC9F4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osition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75126CC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Reference Allele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5EE4180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Alternate Allele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6F79FF88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Effect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64CF972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mpact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420A59C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PRESENT IN ASD LIST?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2227565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Comments</w:t>
            </w:r>
          </w:p>
        </w:tc>
      </w:tr>
      <w:tr w:rsidR="00E224D5" w14:paraId="265BCA81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E8B1C7C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GGA3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9D0871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7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DBEA48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73237529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2B78CF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A7E480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C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1F5FD9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50F0DE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D964F8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A75055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1AC798C2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2A748B2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IRF2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0B64A2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420724B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85395258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BCD801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CCT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5B89C5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652C4A4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Donor Site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04EBE4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7E605C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E7788C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1C0BBBB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63C091D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SHANK3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836980A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22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173B73C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51159471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495F86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C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CE272A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654EB0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2CA13A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D610E3E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YES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2F6C1DD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Mutation affects the 3 transcripts reported by ENSEMBL: ENST00000414786, ENST00000262795 (NM_033517) and ENST00000445220</w:t>
            </w:r>
          </w:p>
        </w:tc>
      </w:tr>
      <w:tr w:rsidR="00E224D5" w14:paraId="0E4AD0E0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9EEE8D9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MEM43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D67A69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3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C6F064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4172394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A50FC0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G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4FE18CC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AE1BDC1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Frameshift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1394F5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6EA54EE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6D0409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67D6DA01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73BEA0E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TXNDC8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08EFC46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9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0870AD19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13065967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5AD5D3D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C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46DEEB9A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71014D7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Stop Gained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5A056B87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1CFAF4C9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C0C0C0"/>
            <w:tcMar>
              <w:left w:w="95" w:type="dxa"/>
            </w:tcMar>
          </w:tcPr>
          <w:p w14:paraId="628D7538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  <w:tr w:rsidR="00E224D5" w14:paraId="39E7CA50" w14:textId="77777777">
        <w:trPr>
          <w:trHeight w:val="300"/>
        </w:trPr>
        <w:tc>
          <w:tcPr>
            <w:tcW w:w="113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95" w:type="dxa"/>
            </w:tcMar>
          </w:tcPr>
          <w:p w14:paraId="38765173" w14:textId="77777777" w:rsidR="00E224D5" w:rsidRDefault="00642AFB">
            <w:pPr>
              <w:rPr>
                <w:rFonts w:ascii="Arial" w:eastAsia="Arial" w:hAnsi="Arial" w:cs="Arial"/>
                <w:b/>
                <w:sz w:val="16"/>
              </w:rPr>
            </w:pPr>
            <w:r>
              <w:rPr>
                <w:rFonts w:ascii="Arial" w:eastAsia="Arial" w:hAnsi="Arial" w:cs="Arial"/>
                <w:b/>
                <w:sz w:val="16"/>
              </w:rPr>
              <w:t>ZNF488</w:t>
            </w:r>
          </w:p>
        </w:tc>
        <w:tc>
          <w:tcPr>
            <w:tcW w:w="128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E1F70A3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10</w:t>
            </w:r>
          </w:p>
        </w:tc>
        <w:tc>
          <w:tcPr>
            <w:tcW w:w="1052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0730D81D" w14:textId="77777777" w:rsidR="00E224D5" w:rsidRDefault="00642AFB">
            <w:pPr>
              <w:jc w:val="right"/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48359734</w:t>
            </w:r>
          </w:p>
        </w:tc>
        <w:tc>
          <w:tcPr>
            <w:tcW w:w="148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77DF7B2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</w:t>
            </w:r>
          </w:p>
        </w:tc>
        <w:tc>
          <w:tcPr>
            <w:tcW w:w="141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53850805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G</w:t>
            </w:r>
          </w:p>
        </w:tc>
        <w:tc>
          <w:tcPr>
            <w:tcW w:w="185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1919B22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At Splice Acceptor Site</w:t>
            </w:r>
          </w:p>
        </w:tc>
        <w:tc>
          <w:tcPr>
            <w:tcW w:w="76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39F92FBC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HIGH</w:t>
            </w:r>
          </w:p>
        </w:tc>
        <w:tc>
          <w:tcPr>
            <w:tcW w:w="1441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27A9049B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  <w:tc>
          <w:tcPr>
            <w:tcW w:w="11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tcMar>
              <w:left w:w="88" w:type="dxa"/>
              <w:right w:w="108" w:type="dxa"/>
            </w:tcMar>
          </w:tcPr>
          <w:p w14:paraId="1A2288D3" w14:textId="77777777" w:rsidR="00E224D5" w:rsidRDefault="00642AFB">
            <w:pPr>
              <w:rPr>
                <w:rFonts w:ascii="Arial" w:eastAsia="Arial" w:hAnsi="Arial" w:cs="Arial"/>
                <w:sz w:val="16"/>
              </w:rPr>
            </w:pPr>
            <w:r>
              <w:rPr>
                <w:rFonts w:ascii="Arial" w:eastAsia="Arial" w:hAnsi="Arial" w:cs="Arial"/>
                <w:sz w:val="16"/>
              </w:rPr>
              <w:t>-</w:t>
            </w:r>
          </w:p>
        </w:tc>
      </w:tr>
    </w:tbl>
    <w:p w14:paraId="0C4939BB" w14:textId="77777777" w:rsidR="00E224D5" w:rsidRDefault="00E224D5"/>
    <w:sectPr w:rsidR="00E224D5">
      <w:pgSz w:w="16838" w:h="11906"/>
      <w:pgMar w:top="1701" w:right="1417" w:bottom="1701" w:left="1417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E224D5"/>
    <w:rsid w:val="005D39A8"/>
    <w:rsid w:val="00642AFB"/>
    <w:rsid w:val="00E2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B45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color w:val="000000"/>
        <w:sz w:val="24"/>
        <w:lang w:val="es-AR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keepNext/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1">
    <w:name w:val="Heading 1"/>
    <w:next w:val="Normal"/>
    <w:pPr>
      <w:keepNext/>
      <w:keepLines/>
      <w:suppressAutoHyphens/>
      <w:spacing w:before="480" w:after="120"/>
      <w:contextualSpacing/>
    </w:pPr>
    <w:rPr>
      <w:b/>
      <w:sz w:val="48"/>
    </w:rPr>
  </w:style>
  <w:style w:type="paragraph" w:customStyle="1" w:styleId="Heading2">
    <w:name w:val="Heading 2"/>
    <w:next w:val="Normal"/>
    <w:pPr>
      <w:keepNext/>
      <w:keepLines/>
      <w:suppressAutoHyphens/>
      <w:spacing w:before="360" w:after="80"/>
      <w:contextualSpacing/>
    </w:pPr>
    <w:rPr>
      <w:b/>
      <w:sz w:val="36"/>
    </w:rPr>
  </w:style>
  <w:style w:type="paragraph" w:customStyle="1" w:styleId="Heading3">
    <w:name w:val="Heading 3"/>
    <w:next w:val="Normal"/>
    <w:pPr>
      <w:keepNext/>
      <w:keepLines/>
      <w:suppressAutoHyphens/>
      <w:spacing w:before="280" w:after="80"/>
      <w:contextualSpacing/>
    </w:pPr>
    <w:rPr>
      <w:b/>
      <w:sz w:val="28"/>
    </w:rPr>
  </w:style>
  <w:style w:type="paragraph" w:customStyle="1" w:styleId="Heading4">
    <w:name w:val="Heading 4"/>
    <w:next w:val="Normal"/>
    <w:pPr>
      <w:keepNext/>
      <w:keepLines/>
      <w:suppressAutoHyphens/>
      <w:spacing w:before="240" w:after="40"/>
      <w:contextualSpacing/>
    </w:pPr>
    <w:rPr>
      <w:b/>
    </w:rPr>
  </w:style>
  <w:style w:type="paragraph" w:customStyle="1" w:styleId="Heading5">
    <w:name w:val="Heading 5"/>
    <w:next w:val="Normal"/>
    <w:pPr>
      <w:keepNext/>
      <w:keepLines/>
      <w:suppressAutoHyphens/>
      <w:spacing w:before="220" w:after="40"/>
      <w:contextualSpacing/>
    </w:pPr>
    <w:rPr>
      <w:b/>
      <w:sz w:val="22"/>
    </w:rPr>
  </w:style>
  <w:style w:type="paragraph" w:customStyle="1" w:styleId="Heading6">
    <w:name w:val="Heading 6"/>
    <w:next w:val="Normal"/>
    <w:pPr>
      <w:keepNext/>
      <w:keepLines/>
      <w:suppressAutoHyphens/>
      <w:spacing w:before="200" w:after="40"/>
      <w:contextualSpacing/>
    </w:pPr>
    <w:rPr>
      <w:b/>
      <w:sz w:val="20"/>
    </w:rPr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Liberation Sans" w:eastAsia="Droid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customStyle="1" w:styleId="Caption">
    <w:name w:val="Caption"/>
    <w:basedOn w:val="Normal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LO-normal">
    <w:name w:val="LO-normal"/>
    <w:pPr>
      <w:keepNext/>
      <w:suppressAutoHyphens/>
    </w:pPr>
  </w:style>
  <w:style w:type="paragraph" w:styleId="Ttulo">
    <w:name w:val="Title"/>
    <w:basedOn w:val="LO-normal"/>
    <w:next w:val="Normal"/>
    <w:pPr>
      <w:keepLines/>
      <w:spacing w:before="480" w:after="120"/>
      <w:contextualSpacing/>
    </w:pPr>
    <w:rPr>
      <w:b/>
      <w:sz w:val="72"/>
    </w:rPr>
  </w:style>
  <w:style w:type="paragraph" w:styleId="Subttulo">
    <w:name w:val="Subtitle"/>
    <w:basedOn w:val="LO-normal"/>
    <w:next w:val="Normal"/>
    <w:pPr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2</Words>
  <Characters>8866</Characters>
  <Application>Microsoft Macintosh Word</Application>
  <DocSecurity>0</DocSecurity>
  <Lines>73</Lines>
  <Paragraphs>20</Paragraphs>
  <ScaleCrop>false</ScaleCrop>
  <Company>Literaturomics</Company>
  <LinksUpToDate>false</LinksUpToDate>
  <CharactersWithSpaces>10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e-3 Inherintance Model.docx</dc:title>
  <cp:lastModifiedBy>Marta Cordoba</cp:lastModifiedBy>
  <cp:revision>2</cp:revision>
  <dcterms:created xsi:type="dcterms:W3CDTF">2014-12-11T10:41:00Z</dcterms:created>
  <dcterms:modified xsi:type="dcterms:W3CDTF">2014-12-11T11:09:00Z</dcterms:modified>
  <dc:language>en-US</dc:language>
</cp:coreProperties>
</file>